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9D284" w14:textId="77777777" w:rsidR="000A36D2" w:rsidRPr="00FE742B" w:rsidRDefault="000A36D2" w:rsidP="00B85CF5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70C0"/>
          <w:lang w:val="en-US" w:eastAsia="fr-FR"/>
        </w:rPr>
      </w:pPr>
    </w:p>
    <w:p w14:paraId="66238CD4" w14:textId="69A4E9E9" w:rsidR="000A36D2" w:rsidRDefault="000A36D2" w:rsidP="00A043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  <w14:ligatures w14:val="none"/>
        </w:rPr>
      </w:pPr>
      <w:r w:rsidRPr="00A0439A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Table</w:t>
      </w:r>
      <w:r w:rsidR="00A42CC0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 S1</w:t>
      </w:r>
      <w:r w:rsidR="00501EE8" w:rsidRPr="00A0439A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: Summary</w:t>
      </w:r>
      <w:r w:rsidR="00CF59DF" w:rsidRPr="00A0439A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 t</w:t>
      </w:r>
      <w:r w:rsidRPr="00A0439A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est de Chi-2 (P. Value) between socio demographics characteristics (column 1) and farm practices.</w:t>
      </w:r>
    </w:p>
    <w:p w14:paraId="719BAED0" w14:textId="77777777" w:rsidR="004D2CD5" w:rsidRPr="00A0439A" w:rsidRDefault="004D2CD5" w:rsidP="00A043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  <w14:ligatures w14:val="none"/>
        </w:rPr>
      </w:pPr>
    </w:p>
    <w:tbl>
      <w:tblPr>
        <w:tblStyle w:val="Grilledutableau21"/>
        <w:tblW w:w="5460" w:type="pct"/>
        <w:tblLook w:val="04A0" w:firstRow="1" w:lastRow="0" w:firstColumn="1" w:lastColumn="0" w:noHBand="0" w:noVBand="1"/>
      </w:tblPr>
      <w:tblGrid>
        <w:gridCol w:w="1550"/>
        <w:gridCol w:w="963"/>
        <w:gridCol w:w="963"/>
        <w:gridCol w:w="1540"/>
        <w:gridCol w:w="1853"/>
        <w:gridCol w:w="3027"/>
      </w:tblGrid>
      <w:tr w:rsidR="000A36D2" w:rsidRPr="00A42CC0" w14:paraId="245BDE3D" w14:textId="77777777" w:rsidTr="00742577">
        <w:trPr>
          <w:trHeight w:val="288"/>
        </w:trPr>
        <w:tc>
          <w:tcPr>
            <w:tcW w:w="801" w:type="pct"/>
            <w:noWrap/>
            <w:hideMark/>
          </w:tcPr>
          <w:p w14:paraId="7CDEA14A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59" w:type="pct"/>
            <w:hideMark/>
          </w:tcPr>
          <w:p w14:paraId="03DE92E4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ype of chicken entry</w:t>
            </w:r>
          </w:p>
        </w:tc>
        <w:tc>
          <w:tcPr>
            <w:tcW w:w="443" w:type="pct"/>
            <w:hideMark/>
          </w:tcPr>
          <w:p w14:paraId="0CB5E3D0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ype of chicken exit</w:t>
            </w:r>
          </w:p>
        </w:tc>
        <w:tc>
          <w:tcPr>
            <w:tcW w:w="796" w:type="pct"/>
            <w:hideMark/>
          </w:tcPr>
          <w:p w14:paraId="38F151C5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Main reasons for chicken keeping</w:t>
            </w:r>
          </w:p>
        </w:tc>
        <w:tc>
          <w:tcPr>
            <w:tcW w:w="954" w:type="pct"/>
            <w:hideMark/>
          </w:tcPr>
          <w:p w14:paraId="1CDAB6AE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hicken confinement practices at night</w:t>
            </w:r>
          </w:p>
        </w:tc>
        <w:tc>
          <w:tcPr>
            <w:tcW w:w="1547" w:type="pct"/>
            <w:hideMark/>
          </w:tcPr>
          <w:p w14:paraId="0D9EE8F6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uspected diseases that have affected chickens in the past 3 months prior to the survey according to the farmers</w:t>
            </w:r>
          </w:p>
        </w:tc>
      </w:tr>
      <w:tr w:rsidR="000A36D2" w:rsidRPr="000A36D2" w14:paraId="546D191B" w14:textId="77777777" w:rsidTr="00742577">
        <w:trPr>
          <w:trHeight w:val="312"/>
        </w:trPr>
        <w:tc>
          <w:tcPr>
            <w:tcW w:w="801" w:type="pct"/>
            <w:hideMark/>
          </w:tcPr>
          <w:p w14:paraId="73699ED4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Gender</w:t>
            </w:r>
          </w:p>
        </w:tc>
        <w:tc>
          <w:tcPr>
            <w:tcW w:w="459" w:type="pct"/>
            <w:hideMark/>
          </w:tcPr>
          <w:p w14:paraId="35FF0E99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1*</w:t>
            </w:r>
          </w:p>
        </w:tc>
        <w:tc>
          <w:tcPr>
            <w:tcW w:w="443" w:type="pct"/>
            <w:hideMark/>
          </w:tcPr>
          <w:p w14:paraId="14DFC67F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952</w:t>
            </w:r>
          </w:p>
        </w:tc>
        <w:tc>
          <w:tcPr>
            <w:tcW w:w="796" w:type="pct"/>
            <w:noWrap/>
            <w:hideMark/>
          </w:tcPr>
          <w:p w14:paraId="67CEB17A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65</w:t>
            </w:r>
          </w:p>
        </w:tc>
        <w:tc>
          <w:tcPr>
            <w:tcW w:w="954" w:type="pct"/>
            <w:noWrap/>
            <w:hideMark/>
          </w:tcPr>
          <w:p w14:paraId="7F7B9020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506</w:t>
            </w:r>
          </w:p>
        </w:tc>
        <w:tc>
          <w:tcPr>
            <w:tcW w:w="1547" w:type="pct"/>
            <w:noWrap/>
            <w:hideMark/>
          </w:tcPr>
          <w:p w14:paraId="425510AA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23</w:t>
            </w:r>
          </w:p>
        </w:tc>
      </w:tr>
      <w:tr w:rsidR="000A36D2" w:rsidRPr="000A36D2" w14:paraId="2E04300F" w14:textId="77777777" w:rsidTr="00742577">
        <w:trPr>
          <w:trHeight w:val="312"/>
        </w:trPr>
        <w:tc>
          <w:tcPr>
            <w:tcW w:w="801" w:type="pct"/>
            <w:hideMark/>
          </w:tcPr>
          <w:p w14:paraId="7869085B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459" w:type="pct"/>
            <w:hideMark/>
          </w:tcPr>
          <w:p w14:paraId="70728C4F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306</w:t>
            </w:r>
          </w:p>
        </w:tc>
        <w:tc>
          <w:tcPr>
            <w:tcW w:w="443" w:type="pct"/>
            <w:hideMark/>
          </w:tcPr>
          <w:p w14:paraId="757D9946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94</w:t>
            </w:r>
          </w:p>
        </w:tc>
        <w:tc>
          <w:tcPr>
            <w:tcW w:w="796" w:type="pct"/>
            <w:noWrap/>
            <w:hideMark/>
          </w:tcPr>
          <w:p w14:paraId="6E6E05E4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54</w:t>
            </w:r>
          </w:p>
        </w:tc>
        <w:tc>
          <w:tcPr>
            <w:tcW w:w="954" w:type="pct"/>
            <w:noWrap/>
            <w:hideMark/>
          </w:tcPr>
          <w:p w14:paraId="0DE4F896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418</w:t>
            </w:r>
          </w:p>
        </w:tc>
        <w:tc>
          <w:tcPr>
            <w:tcW w:w="1547" w:type="pct"/>
            <w:noWrap/>
            <w:hideMark/>
          </w:tcPr>
          <w:p w14:paraId="2421569B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372</w:t>
            </w:r>
          </w:p>
        </w:tc>
      </w:tr>
      <w:tr w:rsidR="000A36D2" w:rsidRPr="000A36D2" w14:paraId="4309FB40" w14:textId="77777777" w:rsidTr="00742577">
        <w:trPr>
          <w:trHeight w:val="312"/>
        </w:trPr>
        <w:tc>
          <w:tcPr>
            <w:tcW w:w="801" w:type="pct"/>
            <w:hideMark/>
          </w:tcPr>
          <w:p w14:paraId="71B46851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ducation</w:t>
            </w:r>
          </w:p>
        </w:tc>
        <w:tc>
          <w:tcPr>
            <w:tcW w:w="459" w:type="pct"/>
            <w:hideMark/>
          </w:tcPr>
          <w:p w14:paraId="3112E676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33</w:t>
            </w:r>
          </w:p>
        </w:tc>
        <w:tc>
          <w:tcPr>
            <w:tcW w:w="443" w:type="pct"/>
            <w:hideMark/>
          </w:tcPr>
          <w:p w14:paraId="3D1FFA3C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291</w:t>
            </w:r>
          </w:p>
        </w:tc>
        <w:tc>
          <w:tcPr>
            <w:tcW w:w="796" w:type="pct"/>
            <w:noWrap/>
            <w:hideMark/>
          </w:tcPr>
          <w:p w14:paraId="0ECFA093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326</w:t>
            </w:r>
          </w:p>
        </w:tc>
        <w:tc>
          <w:tcPr>
            <w:tcW w:w="954" w:type="pct"/>
            <w:noWrap/>
            <w:hideMark/>
          </w:tcPr>
          <w:p w14:paraId="4E4FD389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375</w:t>
            </w:r>
          </w:p>
        </w:tc>
        <w:tc>
          <w:tcPr>
            <w:tcW w:w="1547" w:type="pct"/>
            <w:noWrap/>
            <w:hideMark/>
          </w:tcPr>
          <w:p w14:paraId="67730815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23</w:t>
            </w:r>
          </w:p>
        </w:tc>
      </w:tr>
      <w:tr w:rsidR="000A36D2" w:rsidRPr="000A36D2" w14:paraId="4AF95D51" w14:textId="77777777" w:rsidTr="00742577">
        <w:trPr>
          <w:trHeight w:val="312"/>
        </w:trPr>
        <w:tc>
          <w:tcPr>
            <w:tcW w:w="801" w:type="pct"/>
            <w:hideMark/>
          </w:tcPr>
          <w:p w14:paraId="70F8961F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ain activity</w:t>
            </w:r>
          </w:p>
        </w:tc>
        <w:tc>
          <w:tcPr>
            <w:tcW w:w="459" w:type="pct"/>
            <w:hideMark/>
          </w:tcPr>
          <w:p w14:paraId="0BA4153B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0*</w:t>
            </w:r>
          </w:p>
        </w:tc>
        <w:tc>
          <w:tcPr>
            <w:tcW w:w="443" w:type="pct"/>
            <w:hideMark/>
          </w:tcPr>
          <w:p w14:paraId="30CF368D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8*</w:t>
            </w:r>
          </w:p>
        </w:tc>
        <w:tc>
          <w:tcPr>
            <w:tcW w:w="796" w:type="pct"/>
            <w:noWrap/>
            <w:hideMark/>
          </w:tcPr>
          <w:p w14:paraId="186C88F4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0*</w:t>
            </w:r>
          </w:p>
        </w:tc>
        <w:tc>
          <w:tcPr>
            <w:tcW w:w="954" w:type="pct"/>
            <w:noWrap/>
            <w:hideMark/>
          </w:tcPr>
          <w:p w14:paraId="16CEC84B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0*</w:t>
            </w:r>
          </w:p>
        </w:tc>
        <w:tc>
          <w:tcPr>
            <w:tcW w:w="1547" w:type="pct"/>
            <w:noWrap/>
            <w:hideMark/>
          </w:tcPr>
          <w:p w14:paraId="15E69BF2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434</w:t>
            </w:r>
          </w:p>
        </w:tc>
      </w:tr>
      <w:tr w:rsidR="000A36D2" w:rsidRPr="000A36D2" w14:paraId="5BD88214" w14:textId="77777777" w:rsidTr="00742577">
        <w:trPr>
          <w:trHeight w:val="312"/>
        </w:trPr>
        <w:tc>
          <w:tcPr>
            <w:tcW w:w="801" w:type="pct"/>
            <w:hideMark/>
          </w:tcPr>
          <w:p w14:paraId="5B7DD46D" w14:textId="77777777" w:rsidR="000A36D2" w:rsidRPr="000A36D2" w:rsidRDefault="000A36D2" w:rsidP="000A36D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arital status</w:t>
            </w:r>
          </w:p>
        </w:tc>
        <w:tc>
          <w:tcPr>
            <w:tcW w:w="459" w:type="pct"/>
            <w:hideMark/>
          </w:tcPr>
          <w:p w14:paraId="054B37F0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85</w:t>
            </w:r>
          </w:p>
        </w:tc>
        <w:tc>
          <w:tcPr>
            <w:tcW w:w="443" w:type="pct"/>
            <w:hideMark/>
          </w:tcPr>
          <w:p w14:paraId="31AD999A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0*</w:t>
            </w:r>
          </w:p>
        </w:tc>
        <w:tc>
          <w:tcPr>
            <w:tcW w:w="796" w:type="pct"/>
            <w:noWrap/>
            <w:hideMark/>
          </w:tcPr>
          <w:p w14:paraId="6BEA7140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000</w:t>
            </w:r>
          </w:p>
        </w:tc>
        <w:tc>
          <w:tcPr>
            <w:tcW w:w="954" w:type="pct"/>
            <w:noWrap/>
            <w:hideMark/>
          </w:tcPr>
          <w:p w14:paraId="1C0788F5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961</w:t>
            </w:r>
          </w:p>
        </w:tc>
        <w:tc>
          <w:tcPr>
            <w:tcW w:w="1547" w:type="pct"/>
            <w:noWrap/>
            <w:hideMark/>
          </w:tcPr>
          <w:p w14:paraId="681DD746" w14:textId="77777777" w:rsidR="000A36D2" w:rsidRPr="000A36D2" w:rsidRDefault="000A36D2" w:rsidP="000A36D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A36D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96</w:t>
            </w:r>
          </w:p>
        </w:tc>
      </w:tr>
    </w:tbl>
    <w:p w14:paraId="03BAAB90" w14:textId="7B52567B" w:rsidR="00312927" w:rsidRPr="00FE742B" w:rsidRDefault="000A36D2" w:rsidP="005E50EC">
      <w:pPr>
        <w:rPr>
          <w:rFonts w:ascii="Times New Roman" w:hAnsi="Times New Roman" w:cs="Times New Roman"/>
        </w:rPr>
      </w:pPr>
      <w:r w:rsidRPr="000A36D2">
        <w:rPr>
          <w:rFonts w:ascii="Times New Roman" w:hAnsi="Times New Roman" w:cs="Times New Roman"/>
          <w:sz w:val="24"/>
          <w:szCs w:val="24"/>
          <w:lang w:val="en-US"/>
        </w:rPr>
        <w:t>* Significant at 5%</w:t>
      </w:r>
    </w:p>
    <w:sectPr w:rsidR="00312927" w:rsidRPr="00FE742B" w:rsidSect="00863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A36D2"/>
    <w:rsid w:val="000B04F3"/>
    <w:rsid w:val="000C7ADD"/>
    <w:rsid w:val="001A5ECD"/>
    <w:rsid w:val="001C091D"/>
    <w:rsid w:val="001F079E"/>
    <w:rsid w:val="0023014D"/>
    <w:rsid w:val="00253FEF"/>
    <w:rsid w:val="002662FD"/>
    <w:rsid w:val="002D6E20"/>
    <w:rsid w:val="002E0651"/>
    <w:rsid w:val="002E64C3"/>
    <w:rsid w:val="002F12C6"/>
    <w:rsid w:val="002F3360"/>
    <w:rsid w:val="003065BA"/>
    <w:rsid w:val="00307953"/>
    <w:rsid w:val="00312927"/>
    <w:rsid w:val="00352C1F"/>
    <w:rsid w:val="00360EAD"/>
    <w:rsid w:val="00377EA8"/>
    <w:rsid w:val="003D43A8"/>
    <w:rsid w:val="00404050"/>
    <w:rsid w:val="00437751"/>
    <w:rsid w:val="00441DA4"/>
    <w:rsid w:val="00460299"/>
    <w:rsid w:val="004815B3"/>
    <w:rsid w:val="004815FA"/>
    <w:rsid w:val="004838DD"/>
    <w:rsid w:val="004B0930"/>
    <w:rsid w:val="004B2060"/>
    <w:rsid w:val="004D14F1"/>
    <w:rsid w:val="004D2CD5"/>
    <w:rsid w:val="00501EE8"/>
    <w:rsid w:val="0052450E"/>
    <w:rsid w:val="00562B4A"/>
    <w:rsid w:val="005A2723"/>
    <w:rsid w:val="005B4EA5"/>
    <w:rsid w:val="005E50EC"/>
    <w:rsid w:val="005E7F5E"/>
    <w:rsid w:val="00601446"/>
    <w:rsid w:val="0061194D"/>
    <w:rsid w:val="0063660F"/>
    <w:rsid w:val="006516B2"/>
    <w:rsid w:val="00676001"/>
    <w:rsid w:val="00687400"/>
    <w:rsid w:val="006B31F5"/>
    <w:rsid w:val="006D2C10"/>
    <w:rsid w:val="006E0AB0"/>
    <w:rsid w:val="006E2424"/>
    <w:rsid w:val="00740D03"/>
    <w:rsid w:val="0077171E"/>
    <w:rsid w:val="007909D3"/>
    <w:rsid w:val="007E1277"/>
    <w:rsid w:val="0086394C"/>
    <w:rsid w:val="00872A59"/>
    <w:rsid w:val="00890EB5"/>
    <w:rsid w:val="008A3348"/>
    <w:rsid w:val="008D232B"/>
    <w:rsid w:val="00924F22"/>
    <w:rsid w:val="0096042F"/>
    <w:rsid w:val="00A0439A"/>
    <w:rsid w:val="00A42CC0"/>
    <w:rsid w:val="00A64EFC"/>
    <w:rsid w:val="00A83724"/>
    <w:rsid w:val="00AA421C"/>
    <w:rsid w:val="00AB4FD8"/>
    <w:rsid w:val="00AB5464"/>
    <w:rsid w:val="00B5128D"/>
    <w:rsid w:val="00B65A84"/>
    <w:rsid w:val="00B85CF5"/>
    <w:rsid w:val="00BE45DE"/>
    <w:rsid w:val="00C04077"/>
    <w:rsid w:val="00C0599F"/>
    <w:rsid w:val="00C2723E"/>
    <w:rsid w:val="00C4057D"/>
    <w:rsid w:val="00C53A30"/>
    <w:rsid w:val="00CC254D"/>
    <w:rsid w:val="00CF59DF"/>
    <w:rsid w:val="00D074EC"/>
    <w:rsid w:val="00D17F70"/>
    <w:rsid w:val="00D57067"/>
    <w:rsid w:val="00D57E58"/>
    <w:rsid w:val="00D72AEF"/>
    <w:rsid w:val="00D82D78"/>
    <w:rsid w:val="00DC18DE"/>
    <w:rsid w:val="00E06636"/>
    <w:rsid w:val="00E2784C"/>
    <w:rsid w:val="00E72EFB"/>
    <w:rsid w:val="00E82ADC"/>
    <w:rsid w:val="00EB77B4"/>
    <w:rsid w:val="00EE5B86"/>
    <w:rsid w:val="00EF6898"/>
    <w:rsid w:val="00F54EF7"/>
    <w:rsid w:val="00F66885"/>
    <w:rsid w:val="00F828D5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06</cp:revision>
  <dcterms:created xsi:type="dcterms:W3CDTF">2024-11-13T13:50:00Z</dcterms:created>
  <dcterms:modified xsi:type="dcterms:W3CDTF">2025-01-14T15:59:00Z</dcterms:modified>
</cp:coreProperties>
</file>